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20909" w:rsidRDefault="00320909" w:rsidP="0032090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l Table 1: Number of discussions within encounters</w:t>
      </w:r>
    </w:p>
    <w:p w:rsidR="00320909" w:rsidRDefault="00320909" w:rsidP="00320909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Ind w:w="1725" w:type="dxa"/>
        <w:tblLook w:val="04A0" w:firstRow="1" w:lastRow="0" w:firstColumn="1" w:lastColumn="0" w:noHBand="0" w:noVBand="1"/>
      </w:tblPr>
      <w:tblGrid>
        <w:gridCol w:w="2590"/>
        <w:gridCol w:w="1080"/>
      </w:tblGrid>
      <w:tr w:rsidR="00320909" w:rsidRPr="00181AD1" w:rsidTr="000A3723">
        <w:tc>
          <w:tcPr>
            <w:tcW w:w="2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20909" w:rsidRPr="00181AD1" w:rsidRDefault="000A3723" w:rsidP="00A045DD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umber of Discussion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20909" w:rsidRPr="00181AD1" w:rsidRDefault="00320909" w:rsidP="00A045DD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1AD1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320909" w:rsidRPr="00181AD1" w:rsidTr="000A3723">
        <w:tc>
          <w:tcPr>
            <w:tcW w:w="2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20909" w:rsidRPr="00181AD1" w:rsidRDefault="00320909" w:rsidP="00A045DD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1AD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20909" w:rsidRPr="00181AD1" w:rsidRDefault="00320909" w:rsidP="00A045DD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1AD1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320909" w:rsidRPr="00181AD1" w:rsidTr="000A3723">
        <w:tc>
          <w:tcPr>
            <w:tcW w:w="2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20909" w:rsidRPr="00181AD1" w:rsidRDefault="00320909" w:rsidP="00A045DD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1AD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20909" w:rsidRPr="00181AD1" w:rsidRDefault="00320909" w:rsidP="00A045DD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1AD1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320909" w:rsidRPr="00181AD1" w:rsidTr="000A3723">
        <w:tc>
          <w:tcPr>
            <w:tcW w:w="2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20909" w:rsidRPr="00181AD1" w:rsidRDefault="00320909" w:rsidP="00A045DD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1AD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20909" w:rsidRPr="00181AD1" w:rsidRDefault="00320909" w:rsidP="00A045DD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1AD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320909" w:rsidRPr="00181AD1" w:rsidTr="000A3723">
        <w:tc>
          <w:tcPr>
            <w:tcW w:w="2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20909" w:rsidRPr="00181AD1" w:rsidRDefault="00320909" w:rsidP="00A045DD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1AD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20909" w:rsidRPr="00181AD1" w:rsidRDefault="00320909" w:rsidP="00A045DD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1AD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320909" w:rsidRPr="00181AD1" w:rsidTr="000A3723">
        <w:tc>
          <w:tcPr>
            <w:tcW w:w="2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20909" w:rsidRPr="00181AD1" w:rsidRDefault="00320909" w:rsidP="00A045DD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1AD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20909" w:rsidRPr="00181AD1" w:rsidRDefault="00320909" w:rsidP="00A045DD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1AD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320909" w:rsidRPr="00181AD1" w:rsidTr="000A3723">
        <w:tc>
          <w:tcPr>
            <w:tcW w:w="2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20909" w:rsidRPr="00181AD1" w:rsidRDefault="00320909" w:rsidP="00A045DD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1AD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20909" w:rsidRPr="00181AD1" w:rsidRDefault="00320909" w:rsidP="00A045DD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1AD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</w:tbl>
    <w:p w:rsidR="00D33682" w:rsidRDefault="00D33682">
      <w:bookmarkStart w:id="0" w:name="_GoBack"/>
      <w:bookmarkEnd w:id="0"/>
    </w:p>
    <w:sectPr w:rsidR="00D3368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0909"/>
    <w:rsid w:val="000035D3"/>
    <w:rsid w:val="0000419C"/>
    <w:rsid w:val="0001687F"/>
    <w:rsid w:val="000203E5"/>
    <w:rsid w:val="00024FBC"/>
    <w:rsid w:val="00030623"/>
    <w:rsid w:val="00040FBB"/>
    <w:rsid w:val="000413A4"/>
    <w:rsid w:val="0005639D"/>
    <w:rsid w:val="00063427"/>
    <w:rsid w:val="000714F4"/>
    <w:rsid w:val="00075068"/>
    <w:rsid w:val="00080B62"/>
    <w:rsid w:val="00085E32"/>
    <w:rsid w:val="000A3723"/>
    <w:rsid w:val="000B1F03"/>
    <w:rsid w:val="000B24B8"/>
    <w:rsid w:val="000F3739"/>
    <w:rsid w:val="00101A96"/>
    <w:rsid w:val="00104EB0"/>
    <w:rsid w:val="00111FC7"/>
    <w:rsid w:val="0011795F"/>
    <w:rsid w:val="0014385C"/>
    <w:rsid w:val="00145136"/>
    <w:rsid w:val="0015260F"/>
    <w:rsid w:val="001552D0"/>
    <w:rsid w:val="0015622B"/>
    <w:rsid w:val="00157E77"/>
    <w:rsid w:val="001630B7"/>
    <w:rsid w:val="001818E4"/>
    <w:rsid w:val="00197EB8"/>
    <w:rsid w:val="001A6782"/>
    <w:rsid w:val="001E6C1B"/>
    <w:rsid w:val="002030CA"/>
    <w:rsid w:val="00210615"/>
    <w:rsid w:val="00211358"/>
    <w:rsid w:val="00213344"/>
    <w:rsid w:val="00215C18"/>
    <w:rsid w:val="0022276F"/>
    <w:rsid w:val="00227ACC"/>
    <w:rsid w:val="00240BF6"/>
    <w:rsid w:val="00247244"/>
    <w:rsid w:val="0028475A"/>
    <w:rsid w:val="00294B7F"/>
    <w:rsid w:val="002B212A"/>
    <w:rsid w:val="002C25B0"/>
    <w:rsid w:val="002D367E"/>
    <w:rsid w:val="002D77C2"/>
    <w:rsid w:val="002E7880"/>
    <w:rsid w:val="002F0D1A"/>
    <w:rsid w:val="002F3194"/>
    <w:rsid w:val="0030136E"/>
    <w:rsid w:val="0030439F"/>
    <w:rsid w:val="00320449"/>
    <w:rsid w:val="00320909"/>
    <w:rsid w:val="003265DD"/>
    <w:rsid w:val="00333710"/>
    <w:rsid w:val="00341323"/>
    <w:rsid w:val="00342BB4"/>
    <w:rsid w:val="00367FB2"/>
    <w:rsid w:val="0037075E"/>
    <w:rsid w:val="003871DA"/>
    <w:rsid w:val="003A1A25"/>
    <w:rsid w:val="003B5160"/>
    <w:rsid w:val="003D3DE5"/>
    <w:rsid w:val="003E219A"/>
    <w:rsid w:val="003E5595"/>
    <w:rsid w:val="003F2DDF"/>
    <w:rsid w:val="004132A4"/>
    <w:rsid w:val="00415FE7"/>
    <w:rsid w:val="004206BD"/>
    <w:rsid w:val="00420D2F"/>
    <w:rsid w:val="00440B20"/>
    <w:rsid w:val="004470BA"/>
    <w:rsid w:val="00447A48"/>
    <w:rsid w:val="004539E4"/>
    <w:rsid w:val="0046483C"/>
    <w:rsid w:val="00490CE0"/>
    <w:rsid w:val="00496B5C"/>
    <w:rsid w:val="004A17D8"/>
    <w:rsid w:val="004A280C"/>
    <w:rsid w:val="004A6288"/>
    <w:rsid w:val="004B18C1"/>
    <w:rsid w:val="004B549B"/>
    <w:rsid w:val="004C6504"/>
    <w:rsid w:val="004C6D45"/>
    <w:rsid w:val="004D3A9C"/>
    <w:rsid w:val="004F78A0"/>
    <w:rsid w:val="005023E1"/>
    <w:rsid w:val="005324C6"/>
    <w:rsid w:val="005352DF"/>
    <w:rsid w:val="0055726A"/>
    <w:rsid w:val="00561C30"/>
    <w:rsid w:val="00562761"/>
    <w:rsid w:val="005651B6"/>
    <w:rsid w:val="00570A93"/>
    <w:rsid w:val="00570BAB"/>
    <w:rsid w:val="00572E84"/>
    <w:rsid w:val="00586D73"/>
    <w:rsid w:val="00591E15"/>
    <w:rsid w:val="005A2D63"/>
    <w:rsid w:val="005A73E3"/>
    <w:rsid w:val="005B0CC6"/>
    <w:rsid w:val="005E0E9F"/>
    <w:rsid w:val="005E2FE4"/>
    <w:rsid w:val="005F08E5"/>
    <w:rsid w:val="005F4FC1"/>
    <w:rsid w:val="005F6957"/>
    <w:rsid w:val="00612877"/>
    <w:rsid w:val="00625D3F"/>
    <w:rsid w:val="006302EB"/>
    <w:rsid w:val="00663188"/>
    <w:rsid w:val="006833E6"/>
    <w:rsid w:val="006A0D46"/>
    <w:rsid w:val="006B1BD9"/>
    <w:rsid w:val="006C4C5E"/>
    <w:rsid w:val="006D13F9"/>
    <w:rsid w:val="006D1B98"/>
    <w:rsid w:val="006D6A05"/>
    <w:rsid w:val="006E183B"/>
    <w:rsid w:val="006E76A1"/>
    <w:rsid w:val="006F3055"/>
    <w:rsid w:val="006F45CF"/>
    <w:rsid w:val="00701A72"/>
    <w:rsid w:val="00715334"/>
    <w:rsid w:val="007169A8"/>
    <w:rsid w:val="007255EF"/>
    <w:rsid w:val="0074734E"/>
    <w:rsid w:val="007475A7"/>
    <w:rsid w:val="00753A7D"/>
    <w:rsid w:val="00765894"/>
    <w:rsid w:val="00767626"/>
    <w:rsid w:val="007759B6"/>
    <w:rsid w:val="00775A47"/>
    <w:rsid w:val="0078233E"/>
    <w:rsid w:val="00784BAF"/>
    <w:rsid w:val="0079379F"/>
    <w:rsid w:val="007A0137"/>
    <w:rsid w:val="007A71C1"/>
    <w:rsid w:val="007B71CF"/>
    <w:rsid w:val="007C0A86"/>
    <w:rsid w:val="007E621C"/>
    <w:rsid w:val="007F26AA"/>
    <w:rsid w:val="008242E1"/>
    <w:rsid w:val="00826D29"/>
    <w:rsid w:val="0083095C"/>
    <w:rsid w:val="00831756"/>
    <w:rsid w:val="008366DD"/>
    <w:rsid w:val="008505F3"/>
    <w:rsid w:val="00862BDB"/>
    <w:rsid w:val="00867FF8"/>
    <w:rsid w:val="00890B2A"/>
    <w:rsid w:val="00890EA5"/>
    <w:rsid w:val="00891BF0"/>
    <w:rsid w:val="00892BD5"/>
    <w:rsid w:val="0089746C"/>
    <w:rsid w:val="008A7904"/>
    <w:rsid w:val="008C3C68"/>
    <w:rsid w:val="008C4CBD"/>
    <w:rsid w:val="008D7A1A"/>
    <w:rsid w:val="008E288B"/>
    <w:rsid w:val="008E2DAA"/>
    <w:rsid w:val="009343D7"/>
    <w:rsid w:val="00951C22"/>
    <w:rsid w:val="009544C8"/>
    <w:rsid w:val="0098265F"/>
    <w:rsid w:val="00986AB4"/>
    <w:rsid w:val="009A5941"/>
    <w:rsid w:val="009B02FD"/>
    <w:rsid w:val="009C6B92"/>
    <w:rsid w:val="009D39B5"/>
    <w:rsid w:val="009E3E3A"/>
    <w:rsid w:val="009F7015"/>
    <w:rsid w:val="00A00181"/>
    <w:rsid w:val="00A1556F"/>
    <w:rsid w:val="00A239BC"/>
    <w:rsid w:val="00A26E29"/>
    <w:rsid w:val="00A3278F"/>
    <w:rsid w:val="00A35084"/>
    <w:rsid w:val="00A367AE"/>
    <w:rsid w:val="00A36DFC"/>
    <w:rsid w:val="00A42496"/>
    <w:rsid w:val="00A47236"/>
    <w:rsid w:val="00A5604F"/>
    <w:rsid w:val="00A713D4"/>
    <w:rsid w:val="00A758F2"/>
    <w:rsid w:val="00A76A87"/>
    <w:rsid w:val="00A778C7"/>
    <w:rsid w:val="00A80252"/>
    <w:rsid w:val="00A856CB"/>
    <w:rsid w:val="00AA163F"/>
    <w:rsid w:val="00AA4590"/>
    <w:rsid w:val="00AD02E8"/>
    <w:rsid w:val="00AE5E91"/>
    <w:rsid w:val="00AE71C5"/>
    <w:rsid w:val="00AF7138"/>
    <w:rsid w:val="00B05D26"/>
    <w:rsid w:val="00B10D55"/>
    <w:rsid w:val="00B13FF5"/>
    <w:rsid w:val="00B37350"/>
    <w:rsid w:val="00B4219D"/>
    <w:rsid w:val="00B53BBD"/>
    <w:rsid w:val="00B5724C"/>
    <w:rsid w:val="00B65B56"/>
    <w:rsid w:val="00B842C7"/>
    <w:rsid w:val="00B87105"/>
    <w:rsid w:val="00B90094"/>
    <w:rsid w:val="00BA3FA5"/>
    <w:rsid w:val="00BA72FD"/>
    <w:rsid w:val="00BB31E8"/>
    <w:rsid w:val="00BB42F6"/>
    <w:rsid w:val="00BB5854"/>
    <w:rsid w:val="00BC515B"/>
    <w:rsid w:val="00BE0F0A"/>
    <w:rsid w:val="00BE5E53"/>
    <w:rsid w:val="00BE72E2"/>
    <w:rsid w:val="00BE7772"/>
    <w:rsid w:val="00BF55F3"/>
    <w:rsid w:val="00C02BAF"/>
    <w:rsid w:val="00C06F57"/>
    <w:rsid w:val="00C1522D"/>
    <w:rsid w:val="00C16B82"/>
    <w:rsid w:val="00C31D0D"/>
    <w:rsid w:val="00C344AD"/>
    <w:rsid w:val="00C346E2"/>
    <w:rsid w:val="00C42096"/>
    <w:rsid w:val="00C43F6E"/>
    <w:rsid w:val="00C56851"/>
    <w:rsid w:val="00C812F6"/>
    <w:rsid w:val="00C819BC"/>
    <w:rsid w:val="00C823FF"/>
    <w:rsid w:val="00C83693"/>
    <w:rsid w:val="00C845DA"/>
    <w:rsid w:val="00C957AB"/>
    <w:rsid w:val="00C96527"/>
    <w:rsid w:val="00CA7A52"/>
    <w:rsid w:val="00CC38BF"/>
    <w:rsid w:val="00CC7FF7"/>
    <w:rsid w:val="00CF1918"/>
    <w:rsid w:val="00D00423"/>
    <w:rsid w:val="00D01768"/>
    <w:rsid w:val="00D33682"/>
    <w:rsid w:val="00D47397"/>
    <w:rsid w:val="00D52B14"/>
    <w:rsid w:val="00D64F4B"/>
    <w:rsid w:val="00D6723B"/>
    <w:rsid w:val="00D74849"/>
    <w:rsid w:val="00D93AA8"/>
    <w:rsid w:val="00DA1D94"/>
    <w:rsid w:val="00DA20DA"/>
    <w:rsid w:val="00DA4FFF"/>
    <w:rsid w:val="00DC71C1"/>
    <w:rsid w:val="00DD6688"/>
    <w:rsid w:val="00DE56FD"/>
    <w:rsid w:val="00DF3E0E"/>
    <w:rsid w:val="00E24DCF"/>
    <w:rsid w:val="00E27042"/>
    <w:rsid w:val="00E627A6"/>
    <w:rsid w:val="00E6518B"/>
    <w:rsid w:val="00E71717"/>
    <w:rsid w:val="00E74958"/>
    <w:rsid w:val="00E8784D"/>
    <w:rsid w:val="00E923F3"/>
    <w:rsid w:val="00E928C8"/>
    <w:rsid w:val="00E953BD"/>
    <w:rsid w:val="00E96780"/>
    <w:rsid w:val="00EA40B4"/>
    <w:rsid w:val="00EA76C4"/>
    <w:rsid w:val="00EF0D63"/>
    <w:rsid w:val="00F01A1E"/>
    <w:rsid w:val="00F066A1"/>
    <w:rsid w:val="00F07411"/>
    <w:rsid w:val="00F176FA"/>
    <w:rsid w:val="00F25033"/>
    <w:rsid w:val="00F40803"/>
    <w:rsid w:val="00F47648"/>
    <w:rsid w:val="00F54E2B"/>
    <w:rsid w:val="00F613F3"/>
    <w:rsid w:val="00F63BD1"/>
    <w:rsid w:val="00F649A9"/>
    <w:rsid w:val="00F67D8E"/>
    <w:rsid w:val="00F843C1"/>
    <w:rsid w:val="00F86AEF"/>
    <w:rsid w:val="00F90855"/>
    <w:rsid w:val="00F95F19"/>
    <w:rsid w:val="00FA0245"/>
    <w:rsid w:val="00FA44BE"/>
    <w:rsid w:val="00FF79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491259"/>
  <w15:chartTrackingRefBased/>
  <w15:docId w15:val="{58381405-ABF6-4716-B7A1-EA364487B1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20909"/>
    <w:rPr>
      <w:rFonts w:asciiTheme="minorHAnsi" w:hAnsiTheme="minorHAnsi" w:cstheme="min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20909"/>
    <w:pPr>
      <w:spacing w:after="0" w:line="240" w:lineRule="auto"/>
    </w:pPr>
    <w:rPr>
      <w:rFonts w:ascii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</Words>
  <Characters>10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onfriddo, Michael</dc:creator>
  <cp:keywords/>
  <dc:description/>
  <cp:lastModifiedBy>Gionfriddo, Michael</cp:lastModifiedBy>
  <cp:revision>2</cp:revision>
  <dcterms:created xsi:type="dcterms:W3CDTF">2018-02-16T21:10:00Z</dcterms:created>
  <dcterms:modified xsi:type="dcterms:W3CDTF">2018-03-05T12:31:00Z</dcterms:modified>
</cp:coreProperties>
</file>